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9F9" w:rsidRPr="000436A9" w:rsidRDefault="00764E56" w:rsidP="00A2119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0436A9">
        <w:rPr>
          <w:rFonts w:ascii="Times New Roman" w:hAnsi="Times New Roman" w:cs="Times New Roman"/>
          <w:b/>
          <w:sz w:val="24"/>
        </w:rPr>
        <w:t>Table S</w:t>
      </w:r>
      <w:r w:rsidR="0089520A">
        <w:rPr>
          <w:rFonts w:ascii="Times New Roman" w:hAnsi="Times New Roman" w:cs="Times New Roman"/>
          <w:b/>
          <w:sz w:val="24"/>
        </w:rPr>
        <w:t>1</w:t>
      </w:r>
      <w:r w:rsidRPr="000436A9">
        <w:rPr>
          <w:rFonts w:ascii="Times New Roman" w:hAnsi="Times New Roman" w:cs="Times New Roman"/>
          <w:b/>
          <w:sz w:val="24"/>
        </w:rPr>
        <w:t>.</w:t>
      </w:r>
      <w:r w:rsidRPr="000436A9">
        <w:rPr>
          <w:rFonts w:ascii="Times New Roman" w:hAnsi="Times New Roman" w:cs="Times New Roman"/>
          <w:sz w:val="24"/>
        </w:rPr>
        <w:t xml:space="preserve"> Gross and microscopic pathologic findings in a striped dolphin (</w:t>
      </w:r>
      <w:r w:rsidRPr="000436A9">
        <w:rPr>
          <w:rFonts w:ascii="Times New Roman" w:hAnsi="Times New Roman" w:cs="Times New Roman"/>
          <w:i/>
          <w:sz w:val="24"/>
        </w:rPr>
        <w:t>Stenella coeruleoalba</w:t>
      </w:r>
      <w:r w:rsidRPr="000436A9">
        <w:rPr>
          <w:rFonts w:ascii="Times New Roman" w:hAnsi="Times New Roman" w:cs="Times New Roman"/>
          <w:sz w:val="24"/>
        </w:rPr>
        <w:t>), bottlenose dolphin (</w:t>
      </w:r>
      <w:r w:rsidRPr="000436A9">
        <w:rPr>
          <w:rFonts w:ascii="Times New Roman" w:hAnsi="Times New Roman" w:cs="Times New Roman"/>
          <w:i/>
          <w:sz w:val="24"/>
        </w:rPr>
        <w:t>Tursiops truncatus</w:t>
      </w:r>
      <w:r w:rsidRPr="000436A9">
        <w:rPr>
          <w:rFonts w:ascii="Times New Roman" w:hAnsi="Times New Roman" w:cs="Times New Roman"/>
          <w:sz w:val="24"/>
        </w:rPr>
        <w:t>) and a Guiana dolphin (</w:t>
      </w:r>
      <w:r w:rsidRPr="000436A9">
        <w:rPr>
          <w:rFonts w:ascii="Times New Roman" w:hAnsi="Times New Roman" w:cs="Times New Roman"/>
          <w:i/>
          <w:sz w:val="24"/>
        </w:rPr>
        <w:t>Sotalia guianensis</w:t>
      </w:r>
      <w:r w:rsidRPr="000436A9">
        <w:rPr>
          <w:rFonts w:ascii="Times New Roman" w:hAnsi="Times New Roman" w:cs="Times New Roman"/>
          <w:sz w:val="24"/>
        </w:rPr>
        <w:t xml:space="preserve">) used as </w:t>
      </w:r>
      <w:r w:rsidR="008B4A60">
        <w:rPr>
          <w:rFonts w:ascii="Times New Roman" w:hAnsi="Times New Roman" w:cs="Times New Roman"/>
          <w:sz w:val="24"/>
        </w:rPr>
        <w:t>‘</w:t>
      </w:r>
      <w:r w:rsidRPr="000436A9">
        <w:rPr>
          <w:rFonts w:ascii="Times New Roman" w:hAnsi="Times New Roman" w:cs="Times New Roman"/>
          <w:sz w:val="24"/>
        </w:rPr>
        <w:t>control</w:t>
      </w:r>
      <w:r w:rsidR="008B4A60">
        <w:rPr>
          <w:rFonts w:ascii="Times New Roman" w:hAnsi="Times New Roman" w:cs="Times New Roman"/>
          <w:sz w:val="24"/>
        </w:rPr>
        <w:t>’ in the present study</w:t>
      </w:r>
      <w:r w:rsidRPr="000436A9">
        <w:rPr>
          <w:rFonts w:ascii="Times New Roman" w:hAnsi="Times New Roman" w:cs="Times New Roman"/>
          <w:sz w:val="24"/>
        </w:rPr>
        <w:t>.</w:t>
      </w:r>
    </w:p>
    <w:p w:rsidR="00764E56" w:rsidRPr="000436A9" w:rsidRDefault="00764E56" w:rsidP="00764E5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60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4394"/>
        <w:gridCol w:w="4678"/>
      </w:tblGrid>
      <w:tr w:rsidR="00A21199" w:rsidRPr="008B4A60" w:rsidTr="004735F1">
        <w:tc>
          <w:tcPr>
            <w:tcW w:w="534" w:type="dxa"/>
          </w:tcPr>
          <w:p w:rsidR="00A21199" w:rsidRPr="008B4A60" w:rsidRDefault="00A21199" w:rsidP="00764E56">
            <w:pPr>
              <w:ind w:left="-142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4394" w:type="dxa"/>
          </w:tcPr>
          <w:p w:rsidR="00A21199" w:rsidRPr="008B4A60" w:rsidRDefault="00A21199" w:rsidP="00764E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Gross</w:t>
            </w:r>
          </w:p>
        </w:tc>
        <w:tc>
          <w:tcPr>
            <w:tcW w:w="4678" w:type="dxa"/>
          </w:tcPr>
          <w:p w:rsidR="00A21199" w:rsidRPr="008B4A60" w:rsidRDefault="00A21199" w:rsidP="00764E56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Microscopic</w:t>
            </w:r>
          </w:p>
        </w:tc>
      </w:tr>
      <w:tr w:rsidR="00A21199" w:rsidRPr="008B4A60" w:rsidTr="004735F1">
        <w:tc>
          <w:tcPr>
            <w:tcW w:w="534" w:type="dxa"/>
          </w:tcPr>
          <w:p w:rsidR="00A21199" w:rsidRPr="008B4A60" w:rsidRDefault="00A21199" w:rsidP="00764E56">
            <w:pPr>
              <w:ind w:left="-142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94" w:type="dxa"/>
          </w:tcPr>
          <w:p w:rsidR="00A21199" w:rsidRPr="008B4A60" w:rsidRDefault="008B4A60" w:rsidP="008B4A6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y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>Multifocal periocular hemorrhage in the right ey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Multifocal irregular erosions and ulcers in right lateral and ventral aspect of head and thorax; Two deep circular ulcers in the ventral aspect of the head and thorax; Bilateral hematoma in the subcutis of pectoral fins; Bilateral hemorrhage in the head and neck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Musculoskeletal system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Multifocal acute hemorrhage in ventral and lateral cephalic musculature. 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sophagus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>: Multifocal eros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-ulcerative esophagitis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Keratinized and glandular gastric chambers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Small amount of digested ingesta (squid beaks, lenses and otoliths) and multifocal hemorrhage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Pyloric chamber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Dilated, with abundant dark fluid and multifocal hemorrhage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ung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Marked, bilateral edema and partial atelectasia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scapular lymph node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ild lymphadenomegaly; Spleen: Focal subcapsular hemorrhage. </w:t>
            </w:r>
            <w:r w:rsidR="00A2119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ncephalon and cervical spinal cord</w:t>
            </w:r>
            <w:r w:rsidR="00A21199" w:rsidRPr="008B4A60">
              <w:rPr>
                <w:rFonts w:ascii="Times New Roman" w:hAnsi="Times New Roman" w:cs="Times New Roman"/>
                <w:sz w:val="18"/>
                <w:szCs w:val="18"/>
              </w:rPr>
              <w:t>: Focally extensive, suffusive subdural hemorrhage.</w:t>
            </w:r>
          </w:p>
        </w:tc>
        <w:tc>
          <w:tcPr>
            <w:tcW w:w="4678" w:type="dxa"/>
          </w:tcPr>
          <w:p w:rsidR="00A21199" w:rsidRPr="008B4A60" w:rsidRDefault="00A21199" w:rsidP="008B4A6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in: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Mild, focal, chronic ulcerative dermatitis and epidermal hyperplasia; Mild, multifocal, chronic lymphohistiocytic dermatitis and panniculit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eletal muscle: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Mild, multifocal myocyte atrophy; Multifocal interstitial edema; Scattered neutrophilic and lymphocytic interstitial infiltrates; Scattered hemorrhage in prescapular fascia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sophagus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Multifocal ulcerative esophagiti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Glandular stomach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Erosive and hemorrhagic gastriti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ung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Marked, diffuse alveolar edema with alveolar histiocytosis, keratin squames and patchy atelectasia; Abundant mineralization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senteric lymph node: 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Minimal, multifocal pyogranulomatous lymphadenitis, mild sinus histiocytosis and scattered hemosiderosi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plee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Subcapsular hemorrhage; Extramedullary hematopo</w:t>
            </w:r>
            <w:r w:rsidR="008B4A6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esi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Kidney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Congestion and interrenicular edema; Rare tubular mineralization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Pancreas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mediastinal and prescapular lymph nod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Keratinized stomach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Colo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Cerebellum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Cerebrum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NSLO.</w:t>
            </w:r>
          </w:p>
        </w:tc>
      </w:tr>
      <w:tr w:rsidR="00A21199" w:rsidRPr="008B4A60" w:rsidTr="004735F1">
        <w:tc>
          <w:tcPr>
            <w:tcW w:w="534" w:type="dxa"/>
          </w:tcPr>
          <w:p w:rsidR="00A21199" w:rsidRPr="008B4A60" w:rsidRDefault="00A21199" w:rsidP="00764E56">
            <w:pPr>
              <w:ind w:left="-142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394" w:type="dxa"/>
          </w:tcPr>
          <w:p w:rsidR="00A21199" w:rsidRPr="008B4A60" w:rsidRDefault="00D74B8B" w:rsidP="00BD27C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Skin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ultifocal irregular erosions on the lateral and ventral aspect of head; multifocal subcutaneous petechiae and edema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6"/>
                <w:u w:color="FF0000"/>
              </w:rPr>
              <w:t>Trachea and lung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arked bilateral edema. 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Thorax and pleura: </w:t>
            </w:r>
            <w:r w:rsidR="00BD27CC">
              <w:rPr>
                <w:rFonts w:ascii="Times New Roman" w:hAnsi="Times New Roman" w:cs="Times New Roman"/>
                <w:bCs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bCs/>
                <w:sz w:val="18"/>
                <w:szCs w:val="16"/>
                <w:u w:color="FF0000"/>
              </w:rPr>
              <w:t>ultifocal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 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petechiae throughout the pleurae and epicardium. </w:t>
            </w:r>
            <w:r w:rsidR="00BD27CC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>Per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itoneum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P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etechiae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6"/>
                <w:u w:color="FF0000"/>
              </w:rPr>
              <w:t>Mesenteric lymph nodes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: 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oderate lymphadenomegaly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6"/>
                <w:u w:color="FF0000"/>
              </w:rPr>
              <w:t>Spleen and liver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oderate diffuse congestion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6"/>
                <w:u w:color="FF0000"/>
              </w:rPr>
              <w:t>Urinary bladder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ucosal petechiae. 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Keratinized and glandular gastric chambers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ultifocal erosion and ulcers (keratinized stomach), and gastritis (glandular stomach). 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Intestine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D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 xml:space="preserve">iffuse moderate catharral enteritis. </w:t>
            </w:r>
            <w:r w:rsidRPr="008B4A60">
              <w:rPr>
                <w:rFonts w:ascii="Times New Roman" w:hAnsi="Times New Roman" w:cs="Times New Roman"/>
                <w:b/>
                <w:bCs/>
                <w:sz w:val="18"/>
                <w:szCs w:val="16"/>
                <w:u w:color="FF0000"/>
              </w:rPr>
              <w:t xml:space="preserve">Encephalon: </w:t>
            </w:r>
            <w:r w:rsidR="00BD27CC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M</w:t>
            </w:r>
            <w:r w:rsidRPr="008B4A60">
              <w:rPr>
                <w:rFonts w:ascii="Times New Roman" w:hAnsi="Times New Roman" w:cs="Times New Roman"/>
                <w:sz w:val="18"/>
                <w:szCs w:val="16"/>
                <w:u w:color="FF0000"/>
              </w:rPr>
              <w:t>eningeal edema and congestion.</w:t>
            </w:r>
          </w:p>
        </w:tc>
        <w:tc>
          <w:tcPr>
            <w:tcW w:w="4678" w:type="dxa"/>
          </w:tcPr>
          <w:p w:rsidR="00A21199" w:rsidRPr="008B4A60" w:rsidRDefault="00A21199" w:rsidP="00C262E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Heart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multifocal cardiomyocyte vacuolation; Focal, acute epicardial hemorrhage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Keratinized stomach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oderate, focal, subacute ulcerative gastrit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Glandular stomach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nimal, focal crypt dilation and cryptit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plee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oderate, diffuse extramedullary hematopo</w:t>
            </w:r>
            <w:r w:rsidR="00BD27C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es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Mediastinal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ymph nod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diffuse, lymphoid depletion with sinus edema, fibrin and hemorrhage and mild erythrophagocytos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Thyroid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 congestion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eletal muscl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multifocal, acute myonecrosis with satellitosis/phagocytosis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Umbilical artery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incomplete thrombosis with hemorrhage</w:t>
            </w:r>
            <w:bookmarkStart w:id="0" w:name="_GoBack"/>
            <w:bookmarkEnd w:id="0"/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Adrenal gland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multifocal, acute cortical hemorrhage with single cell degeneration and los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ung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oderate to marked, diffuse pulmonary atelectasia, edema and mild aspirated squames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>, minimal meconium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with bronchochonstriction and minimal to mild acute interstitial 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and alveolar histiocytosis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Trachea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multifocal, acute neutrophilic tracheitis with hemorrhage and epithelial necrosis and loss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vasculitis.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mall intestine: 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>scattered crypt ectasia and cryptitis, some containing meconium.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lon</w:t>
            </w:r>
            <w:r w:rsidR="00EA4019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ncreas, Urinary bladder, </w:t>
            </w:r>
            <w:r w:rsidR="00BD27C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thra, </w:t>
            </w:r>
            <w:r w:rsidR="00BD27C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ters, </w:t>
            </w:r>
            <w:r w:rsidR="00BD27C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EA4019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yngeal tonsil, </w:t>
            </w:r>
            <w:r w:rsidR="00C45F98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Pylorus</w:t>
            </w:r>
            <w:r w:rsidR="00C45F98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NSLO. </w:t>
            </w:r>
          </w:p>
        </w:tc>
      </w:tr>
      <w:tr w:rsidR="00A21199" w:rsidRPr="008B4A60" w:rsidTr="004735F1">
        <w:tc>
          <w:tcPr>
            <w:tcW w:w="534" w:type="dxa"/>
          </w:tcPr>
          <w:p w:rsidR="00A21199" w:rsidRPr="008B4A60" w:rsidRDefault="00A21199" w:rsidP="00764E56">
            <w:pPr>
              <w:ind w:left="-142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94" w:type="dxa"/>
          </w:tcPr>
          <w:p w:rsidR="00581F21" w:rsidRPr="008B4A60" w:rsidRDefault="00581F21" w:rsidP="00581F2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i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4735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iffuse icterus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ung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4735F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ilateral pulmonary edema with multifocal hemorrhage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iver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4735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iffuse lipidosis.</w:t>
            </w:r>
          </w:p>
          <w:p w:rsidR="00A21199" w:rsidRPr="008B4A60" w:rsidRDefault="00A21199" w:rsidP="00581F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:rsidR="00A21199" w:rsidRPr="008B4A60" w:rsidRDefault="00BD3704" w:rsidP="004735F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ung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>Marked, diffuse alveolar edema with scattered acute hemorrhage and rare squames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plee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>Diffuse congestion with scattered acute hemorrhage; Mild extramedullary hematopoiesis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5D3C"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mall intestine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Focal luminal hemorrhage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ymph nod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Diffuse congestion; Multifocal sinus vascularization; Mild sinus edema and histiocytosis.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Liver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sophagus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Trachea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Congestion.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Kidney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4735F1">
              <w:rPr>
                <w:rFonts w:ascii="Times New Roman" w:hAnsi="Times New Roman" w:cs="Times New Roman"/>
                <w:sz w:val="18"/>
                <w:szCs w:val="18"/>
              </w:rPr>
              <w:t xml:space="preserve">Moderate congestion.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in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Mild, diffuse, chronic hyperkeratosis.</w:t>
            </w:r>
            <w:r w:rsidR="008D5D3C"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Skeletal muscl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5F1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art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5F1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ymph node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5F1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erebrum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5F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tomach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735F1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B4A60">
              <w:rPr>
                <w:rFonts w:ascii="Times New Roman" w:hAnsi="Times New Roman" w:cs="Times New Roman"/>
                <w:b/>
                <w:sz w:val="18"/>
                <w:szCs w:val="18"/>
              </w:rPr>
              <w:t>orta</w:t>
            </w:r>
            <w:r w:rsidRPr="008B4A60">
              <w:rPr>
                <w:rFonts w:ascii="Times New Roman" w:hAnsi="Times New Roman" w:cs="Times New Roman"/>
                <w:sz w:val="18"/>
                <w:szCs w:val="18"/>
              </w:rPr>
              <w:t>: NSLO.</w:t>
            </w:r>
          </w:p>
        </w:tc>
      </w:tr>
    </w:tbl>
    <w:p w:rsidR="000E57B6" w:rsidRPr="00C262E0" w:rsidRDefault="00C262E0" w:rsidP="008B4A60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262E0">
        <w:rPr>
          <w:rFonts w:ascii="Times New Roman" w:hAnsi="Times New Roman" w:cs="Times New Roman"/>
          <w:sz w:val="18"/>
        </w:rPr>
        <w:t>NSLO, no significant lesions observed.</w:t>
      </w:r>
    </w:p>
    <w:sectPr w:rsidR="000E57B6" w:rsidRPr="00C262E0" w:rsidSect="000436A9">
      <w:pgSz w:w="12240" w:h="15840"/>
      <w:pgMar w:top="851" w:right="1325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189"/>
    <w:rsid w:val="000436A9"/>
    <w:rsid w:val="000E57B6"/>
    <w:rsid w:val="004735F1"/>
    <w:rsid w:val="0049621E"/>
    <w:rsid w:val="004A39F9"/>
    <w:rsid w:val="00581F21"/>
    <w:rsid w:val="00764E56"/>
    <w:rsid w:val="00850189"/>
    <w:rsid w:val="0089520A"/>
    <w:rsid w:val="008B4A60"/>
    <w:rsid w:val="008D5D3C"/>
    <w:rsid w:val="00A21199"/>
    <w:rsid w:val="00BD27CC"/>
    <w:rsid w:val="00BD3704"/>
    <w:rsid w:val="00BE043C"/>
    <w:rsid w:val="00C262E0"/>
    <w:rsid w:val="00C45F98"/>
    <w:rsid w:val="00D74B8B"/>
    <w:rsid w:val="00EA4019"/>
    <w:rsid w:val="00F91C81"/>
    <w:rsid w:val="00F9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7B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57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7B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57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20</cp:revision>
  <dcterms:created xsi:type="dcterms:W3CDTF">2018-09-11T01:38:00Z</dcterms:created>
  <dcterms:modified xsi:type="dcterms:W3CDTF">2019-02-08T00:03:00Z</dcterms:modified>
</cp:coreProperties>
</file>